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3B12D" w14:textId="77777777" w:rsidR="0099527F" w:rsidRPr="002C3235" w:rsidRDefault="0099527F" w:rsidP="002C3235">
      <w:pPr>
        <w:pStyle w:val="BodyA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527F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12374E">
        <w:rPr>
          <w:rFonts w:asciiTheme="majorBidi" w:hAnsiTheme="majorBidi" w:cstheme="majorBidi"/>
          <w:b/>
          <w:sz w:val="24"/>
          <w:szCs w:val="24"/>
        </w:rPr>
        <w:t>2</w:t>
      </w:r>
      <w:r w:rsidR="002C3235">
        <w:rPr>
          <w:rFonts w:asciiTheme="majorBidi" w:hAnsiTheme="majorBidi" w:cstheme="majorBidi"/>
          <w:b/>
          <w:sz w:val="24"/>
          <w:szCs w:val="24"/>
        </w:rPr>
        <w:t>.</w:t>
      </w:r>
      <w:r w:rsidR="002C3235" w:rsidRPr="002C32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3235" w:rsidRPr="002C3235">
        <w:rPr>
          <w:rFonts w:ascii="Times New Roman" w:hAnsi="Times New Roman" w:cs="Times New Roman"/>
          <w:sz w:val="24"/>
          <w:szCs w:val="24"/>
        </w:rPr>
        <w:t>Sensitivity analysis</w:t>
      </w:r>
      <w:r w:rsidR="008863B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E00D5BF" w14:textId="06B1A558" w:rsidR="00332322" w:rsidRPr="0099527F" w:rsidRDefault="00332322" w:rsidP="002C323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  <w:r w:rsidRPr="00332322">
        <w:rPr>
          <w:rFonts w:asciiTheme="majorBidi" w:hAnsiTheme="majorBidi" w:cstheme="majorBidi"/>
          <w:sz w:val="24"/>
          <w:szCs w:val="24"/>
        </w:rPr>
        <w:t>I, confidence interval.</w:t>
      </w:r>
    </w:p>
    <w:p w14:paraId="01150EC1" w14:textId="22639AA9" w:rsidR="002E57BB" w:rsidRDefault="00CB51B0" w:rsidP="00981B68">
      <w:pPr>
        <w:rPr>
          <w:rFonts w:asciiTheme="majorBidi" w:hAnsiTheme="majorBidi" w:cstheme="majorBidi"/>
          <w:sz w:val="24"/>
          <w:szCs w:val="24"/>
        </w:rPr>
      </w:pPr>
      <w:r w:rsidRPr="0099527F">
        <w:rPr>
          <w:rFonts w:asciiTheme="majorBidi" w:hAnsiTheme="majorBidi" w:cstheme="majorBidi"/>
          <w:sz w:val="24"/>
          <w:szCs w:val="24"/>
        </w:rPr>
        <w:t xml:space="preserve">A) </w:t>
      </w:r>
      <w:r w:rsidR="00981B68">
        <w:rPr>
          <w:rFonts w:asciiTheme="majorBidi" w:hAnsiTheme="majorBidi" w:cstheme="majorBidi"/>
          <w:sz w:val="24"/>
          <w:szCs w:val="24"/>
        </w:rPr>
        <w:t>CRP</w:t>
      </w:r>
    </w:p>
    <w:p w14:paraId="7746D853" w14:textId="0B0EEFAD" w:rsidR="004D7756" w:rsidRDefault="005A365E" w:rsidP="007255C7">
      <w:pPr>
        <w:rPr>
          <w:rFonts w:asciiTheme="majorBidi" w:hAnsiTheme="majorBidi" w:cstheme="majorBidi"/>
          <w:sz w:val="24"/>
          <w:szCs w:val="24"/>
        </w:rPr>
      </w:pPr>
      <w:r w:rsidRPr="005A365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E2EB62E" wp14:editId="2E5196B2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5E3DB" w14:textId="77777777" w:rsidR="004D7756" w:rsidRPr="0099527F" w:rsidRDefault="004D7756" w:rsidP="00202A9F">
      <w:pPr>
        <w:rPr>
          <w:rFonts w:asciiTheme="majorBidi" w:hAnsiTheme="majorBidi" w:cstheme="majorBidi"/>
          <w:sz w:val="24"/>
          <w:szCs w:val="24"/>
        </w:rPr>
      </w:pPr>
    </w:p>
    <w:p w14:paraId="7E30967D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04E1755C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75D88F82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603D7580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71F33BC0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37B4D966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46512446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6226EED9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1C0400CC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5D289007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09521E4D" w14:textId="77777777" w:rsidR="007255C7" w:rsidRDefault="007255C7" w:rsidP="00BB7DF2">
      <w:pPr>
        <w:rPr>
          <w:rFonts w:asciiTheme="majorBidi" w:hAnsiTheme="majorBidi" w:cstheme="majorBidi"/>
          <w:sz w:val="24"/>
          <w:szCs w:val="24"/>
        </w:rPr>
      </w:pPr>
    </w:p>
    <w:p w14:paraId="5C4A39D4" w14:textId="0ACF6B3D" w:rsidR="00F94A5A" w:rsidRDefault="007255C7" w:rsidP="002D76A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B</w:t>
      </w:r>
      <w:r w:rsidR="00157FB5" w:rsidRPr="0099527F">
        <w:rPr>
          <w:rFonts w:asciiTheme="majorBidi" w:hAnsiTheme="majorBidi" w:cstheme="majorBidi"/>
          <w:sz w:val="24"/>
          <w:szCs w:val="24"/>
        </w:rPr>
        <w:t>)</w:t>
      </w:r>
      <w:r w:rsidR="00027D74" w:rsidRPr="007255C7">
        <w:rPr>
          <w:rFonts w:asciiTheme="majorBidi" w:hAnsiTheme="majorBidi" w:cstheme="majorBidi"/>
          <w:sz w:val="24"/>
          <w:szCs w:val="24"/>
        </w:rPr>
        <w:t xml:space="preserve"> </w:t>
      </w:r>
      <w:r w:rsidR="002D76A9">
        <w:rPr>
          <w:rFonts w:ascii="Times New Roman" w:hAnsi="Times New Roman" w:cs="Times New Roman"/>
          <w:sz w:val="24"/>
          <w:szCs w:val="24"/>
        </w:rPr>
        <w:t>F</w:t>
      </w:r>
      <w:r w:rsidRPr="007255C7">
        <w:rPr>
          <w:rFonts w:ascii="Times New Roman" w:hAnsi="Times New Roman" w:cs="Times New Roman"/>
          <w:sz w:val="24"/>
          <w:szCs w:val="24"/>
        </w:rPr>
        <w:t>ibrinogen</w:t>
      </w:r>
    </w:p>
    <w:p w14:paraId="1FDD8D8A" w14:textId="1C3CFE95" w:rsidR="007255C7" w:rsidRDefault="007D793E" w:rsidP="00BB7DF2">
      <w:pPr>
        <w:rPr>
          <w:rFonts w:asciiTheme="majorBidi" w:hAnsiTheme="majorBidi" w:cstheme="majorBidi"/>
          <w:sz w:val="24"/>
          <w:szCs w:val="24"/>
        </w:rPr>
      </w:pPr>
      <w:r w:rsidRPr="007D79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C18DFEA" wp14:editId="02AB2700">
            <wp:extent cx="6029325" cy="40195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DBF36" w14:textId="35B3C818" w:rsidR="00BB7DF2" w:rsidRDefault="00BB7DF2" w:rsidP="00BB7DF2">
      <w:pPr>
        <w:rPr>
          <w:rFonts w:asciiTheme="majorBidi" w:hAnsiTheme="majorBidi" w:cstheme="majorBidi"/>
          <w:sz w:val="24"/>
          <w:szCs w:val="24"/>
        </w:rPr>
      </w:pPr>
    </w:p>
    <w:p w14:paraId="1C487317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364A0232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35DD5BA5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235A5579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6B429C74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63A2DACB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03A33340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289700C2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09051278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2C74CA22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6EF848E3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1A8CBDA6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5041E418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543DF3F8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173D1FF9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69FE615D" w14:textId="77777777" w:rsidR="00D80297" w:rsidRDefault="00D80297" w:rsidP="00D80297">
      <w:pPr>
        <w:rPr>
          <w:rFonts w:asciiTheme="majorBidi" w:hAnsiTheme="majorBidi" w:cstheme="majorBidi"/>
          <w:sz w:val="24"/>
          <w:szCs w:val="24"/>
        </w:rPr>
      </w:pPr>
    </w:p>
    <w:p w14:paraId="6ACDEE81" w14:textId="268A3DDA" w:rsidR="00027D74" w:rsidRDefault="00D80297" w:rsidP="002D76A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)</w:t>
      </w:r>
      <w:r w:rsidRPr="00D80297">
        <w:rPr>
          <w:rFonts w:asciiTheme="majorBidi" w:hAnsiTheme="majorBidi" w:cstheme="majorBidi"/>
        </w:rPr>
        <w:t xml:space="preserve"> </w:t>
      </w:r>
      <w:r w:rsidR="002D76A9">
        <w:rPr>
          <w:rFonts w:asciiTheme="majorBidi" w:hAnsiTheme="majorBidi" w:cstheme="majorBidi"/>
        </w:rPr>
        <w:t>H</w:t>
      </w:r>
      <w:r w:rsidRPr="00D80297">
        <w:rPr>
          <w:rFonts w:asciiTheme="majorBidi" w:hAnsiTheme="majorBidi" w:cstheme="majorBidi"/>
        </w:rPr>
        <w:t>omocysteine</w:t>
      </w:r>
    </w:p>
    <w:p w14:paraId="090D3B55" w14:textId="24C5E2D6" w:rsidR="00027D74" w:rsidRPr="0099527F" w:rsidRDefault="006C2CFB" w:rsidP="00BB7DF2">
      <w:pPr>
        <w:rPr>
          <w:rFonts w:asciiTheme="majorBidi" w:hAnsiTheme="majorBidi" w:cstheme="majorBidi"/>
          <w:sz w:val="24"/>
          <w:szCs w:val="24"/>
        </w:rPr>
      </w:pPr>
      <w:r w:rsidRPr="006C2CF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22A5F47" wp14:editId="64DA4640">
            <wp:extent cx="54864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90937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1CDB5BC8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533E0294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49B558A1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5DEA3317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111265D3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66F2084B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0663900B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03BCF304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237F299A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1FD37C1E" w14:textId="77777777" w:rsidR="0030246B" w:rsidRDefault="0030246B" w:rsidP="00930564">
      <w:pPr>
        <w:rPr>
          <w:rFonts w:asciiTheme="majorBidi" w:hAnsiTheme="majorBidi" w:cstheme="majorBidi"/>
          <w:sz w:val="24"/>
          <w:szCs w:val="24"/>
        </w:rPr>
      </w:pPr>
    </w:p>
    <w:p w14:paraId="26995AFA" w14:textId="5A2FE754" w:rsidR="00157FB5" w:rsidRDefault="00981B68" w:rsidP="0093056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027D74">
        <w:rPr>
          <w:rFonts w:asciiTheme="majorBidi" w:hAnsiTheme="majorBidi" w:cstheme="majorBidi"/>
          <w:sz w:val="24"/>
          <w:szCs w:val="24"/>
        </w:rPr>
        <w:t xml:space="preserve">) </w:t>
      </w:r>
      <w:r w:rsidR="002D76A9">
        <w:rPr>
          <w:rFonts w:ascii="Times New Roman" w:hAnsi="Times New Roman" w:cs="Times New Roman"/>
          <w:sz w:val="24"/>
          <w:szCs w:val="24"/>
        </w:rPr>
        <w:t>Interleukin-</w:t>
      </w:r>
      <w:r w:rsidR="00930564" w:rsidRPr="00930564">
        <w:rPr>
          <w:rFonts w:ascii="Times New Roman" w:hAnsi="Times New Roman" w:cs="Times New Roman"/>
          <w:sz w:val="24"/>
          <w:szCs w:val="24"/>
        </w:rPr>
        <w:t>6</w:t>
      </w:r>
    </w:p>
    <w:p w14:paraId="387DAA8B" w14:textId="142FAF93" w:rsidR="00027D74" w:rsidRPr="0099527F" w:rsidRDefault="00214D60" w:rsidP="00202A9F">
      <w:pPr>
        <w:rPr>
          <w:rFonts w:asciiTheme="majorBidi" w:hAnsiTheme="majorBidi" w:cstheme="majorBidi"/>
          <w:sz w:val="24"/>
          <w:szCs w:val="24"/>
        </w:rPr>
      </w:pPr>
      <w:r w:rsidRPr="00214D6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8823D76" wp14:editId="7D8C8DFA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3DDF1" w14:textId="77777777" w:rsidR="00202A9F" w:rsidRPr="0099527F" w:rsidRDefault="00202A9F" w:rsidP="00202A9F">
      <w:pPr>
        <w:rPr>
          <w:rFonts w:asciiTheme="majorBidi" w:hAnsiTheme="majorBidi" w:cstheme="majorBidi"/>
          <w:sz w:val="24"/>
          <w:szCs w:val="24"/>
        </w:rPr>
      </w:pPr>
    </w:p>
    <w:p w14:paraId="1AA65E70" w14:textId="77777777" w:rsidR="00202A9F" w:rsidRPr="0099527F" w:rsidRDefault="00202A9F" w:rsidP="00B772C0">
      <w:pPr>
        <w:ind w:hanging="900"/>
        <w:rPr>
          <w:rFonts w:asciiTheme="majorBidi" w:hAnsiTheme="majorBidi" w:cstheme="majorBidi"/>
          <w:sz w:val="24"/>
          <w:szCs w:val="24"/>
        </w:rPr>
      </w:pPr>
    </w:p>
    <w:p w14:paraId="7B81BA23" w14:textId="77777777" w:rsidR="00202A9F" w:rsidRPr="0099527F" w:rsidRDefault="00202A9F" w:rsidP="00202A9F">
      <w:pPr>
        <w:rPr>
          <w:rFonts w:asciiTheme="majorBidi" w:hAnsiTheme="majorBidi" w:cstheme="majorBidi"/>
          <w:sz w:val="24"/>
          <w:szCs w:val="24"/>
        </w:rPr>
      </w:pPr>
    </w:p>
    <w:p w14:paraId="3ACECD8C" w14:textId="77777777" w:rsidR="00BA7FE0" w:rsidRPr="0099527F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14:paraId="2AB03F04" w14:textId="77777777" w:rsidR="00BA7FE0" w:rsidRPr="0099527F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14:paraId="466E370C" w14:textId="77777777" w:rsidR="00BA7FE0" w:rsidRPr="0099527F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14:paraId="0D42A2DA" w14:textId="77777777" w:rsidR="00BA7FE0" w:rsidRPr="0099527F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14:paraId="506E305A" w14:textId="77777777" w:rsidR="00BA7FE0" w:rsidRPr="0099527F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14:paraId="55BAD429" w14:textId="77777777" w:rsidR="00550C02" w:rsidRPr="00F31640" w:rsidRDefault="00550C02" w:rsidP="00A227EE">
      <w:pPr>
        <w:rPr>
          <w:rFonts w:asciiTheme="majorBidi" w:hAnsiTheme="majorBidi" w:cstheme="majorBidi"/>
          <w:sz w:val="24"/>
          <w:szCs w:val="24"/>
        </w:rPr>
      </w:pPr>
    </w:p>
    <w:sectPr w:rsidR="00550C02" w:rsidRPr="00F31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EB4"/>
    <w:rsid w:val="00027D74"/>
    <w:rsid w:val="00061EB4"/>
    <w:rsid w:val="00106D3B"/>
    <w:rsid w:val="0012374E"/>
    <w:rsid w:val="00157FB5"/>
    <w:rsid w:val="00186493"/>
    <w:rsid w:val="00202A9F"/>
    <w:rsid w:val="00214D60"/>
    <w:rsid w:val="002C3235"/>
    <w:rsid w:val="002D76A9"/>
    <w:rsid w:val="002E57BB"/>
    <w:rsid w:val="0030246B"/>
    <w:rsid w:val="00332322"/>
    <w:rsid w:val="003720EC"/>
    <w:rsid w:val="003A49C1"/>
    <w:rsid w:val="003C0E10"/>
    <w:rsid w:val="003F61FA"/>
    <w:rsid w:val="004D7756"/>
    <w:rsid w:val="0053394B"/>
    <w:rsid w:val="00550C02"/>
    <w:rsid w:val="005A365E"/>
    <w:rsid w:val="00612511"/>
    <w:rsid w:val="006817AE"/>
    <w:rsid w:val="006C2A37"/>
    <w:rsid w:val="006C2CFB"/>
    <w:rsid w:val="006E5B92"/>
    <w:rsid w:val="007255C7"/>
    <w:rsid w:val="007D793E"/>
    <w:rsid w:val="007F3435"/>
    <w:rsid w:val="008030AA"/>
    <w:rsid w:val="00820D52"/>
    <w:rsid w:val="008863B7"/>
    <w:rsid w:val="008C2BE4"/>
    <w:rsid w:val="00930564"/>
    <w:rsid w:val="00937A54"/>
    <w:rsid w:val="00950A83"/>
    <w:rsid w:val="0097569B"/>
    <w:rsid w:val="00981B68"/>
    <w:rsid w:val="00986842"/>
    <w:rsid w:val="0099314B"/>
    <w:rsid w:val="0099527F"/>
    <w:rsid w:val="009C2A38"/>
    <w:rsid w:val="00A227EE"/>
    <w:rsid w:val="00B772C0"/>
    <w:rsid w:val="00BA7FE0"/>
    <w:rsid w:val="00BB7DF2"/>
    <w:rsid w:val="00CB51B0"/>
    <w:rsid w:val="00CF412D"/>
    <w:rsid w:val="00D80297"/>
    <w:rsid w:val="00DF1412"/>
    <w:rsid w:val="00E756C7"/>
    <w:rsid w:val="00F31640"/>
    <w:rsid w:val="00F94A5A"/>
    <w:rsid w:val="00FB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B1AAB"/>
  <w15:chartTrackingRefBased/>
  <w15:docId w15:val="{C317B20E-2984-4D81-87D3-54FE9E8C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paragraph" w:customStyle="1" w:styleId="BodyA">
    <w:name w:val="Body A"/>
    <w:rsid w:val="002C32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981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</dc:creator>
  <cp:keywords/>
  <dc:description/>
  <cp:lastModifiedBy>Lenovo</cp:lastModifiedBy>
  <cp:revision>50</cp:revision>
  <dcterms:created xsi:type="dcterms:W3CDTF">2020-02-11T15:29:00Z</dcterms:created>
  <dcterms:modified xsi:type="dcterms:W3CDTF">2025-09-20T19:26:00Z</dcterms:modified>
</cp:coreProperties>
</file>